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2AF2A" w14:textId="77777777" w:rsidR="00F7316A" w:rsidRPr="00F638BA" w:rsidRDefault="00F7316A" w:rsidP="00F7316A">
      <w:pPr>
        <w:rPr>
          <w:rFonts w:ascii="Times New Roman" w:eastAsia="Times New Roman" w:hAnsi="Times New Roman" w:cs="Times New Roman"/>
          <w:b/>
          <w:sz w:val="24"/>
          <w:szCs w:val="24"/>
          <w:lang w:val="en-US"/>
        </w:rPr>
      </w:pPr>
      <w:r w:rsidRPr="00F638BA">
        <w:rPr>
          <w:rFonts w:ascii="Times New Roman" w:hAnsi="Times New Roman" w:cs="Times New Roman"/>
          <w:b/>
          <w:sz w:val="24"/>
          <w:szCs w:val="24"/>
          <w:lang w:val="en-US"/>
        </w:rPr>
        <w:t>Annex A</w:t>
      </w:r>
    </w:p>
    <w:p w14:paraId="0CC68A05" w14:textId="77777777" w:rsidR="00F7316A" w:rsidRPr="00F638BA" w:rsidRDefault="00F7316A" w:rsidP="00F7316A">
      <w:pPr>
        <w:rPr>
          <w:rFonts w:ascii="Times New Roman" w:eastAsia="Times New Roman" w:hAnsi="Times New Roman" w:cs="Times New Roman"/>
          <w:i/>
          <w:sz w:val="24"/>
          <w:szCs w:val="24"/>
          <w:lang w:val="en-US"/>
        </w:rPr>
      </w:pPr>
      <w:r w:rsidRPr="00F638BA">
        <w:rPr>
          <w:rFonts w:ascii="Times New Roman" w:hAnsi="Times New Roman" w:cs="Times New Roman"/>
          <w:b/>
          <w:sz w:val="24"/>
          <w:szCs w:val="24"/>
          <w:lang w:val="en-US"/>
        </w:rPr>
        <w:t xml:space="preserve">Table A1. </w:t>
      </w:r>
      <w:r w:rsidRPr="00F638BA">
        <w:rPr>
          <w:rFonts w:ascii="Times New Roman" w:hAnsi="Times New Roman" w:cs="Times New Roman"/>
          <w:b/>
          <w:bCs/>
          <w:iCs/>
          <w:sz w:val="24"/>
          <w:szCs w:val="24"/>
          <w:lang w:val="en-US"/>
        </w:rPr>
        <w:t>Terms used in the search strategy according to each database.</w:t>
      </w:r>
    </w:p>
    <w:tbl>
      <w:tblPr>
        <w:tblStyle w:val="1"/>
        <w:tblW w:w="849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55"/>
        <w:gridCol w:w="6939"/>
      </w:tblGrid>
      <w:tr w:rsidR="00F7316A" w:rsidRPr="00F638BA" w14:paraId="5228AF63" w14:textId="77777777" w:rsidTr="00FB279F">
        <w:tc>
          <w:tcPr>
            <w:tcW w:w="1555" w:type="dxa"/>
          </w:tcPr>
          <w:p w14:paraId="37A9984A"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r w:rsidRPr="00F638BA">
              <w:rPr>
                <w:rFonts w:ascii="Times New Roman" w:hAnsi="Times New Roman" w:cs="Times New Roman"/>
                <w:sz w:val="24"/>
                <w:szCs w:val="24"/>
                <w:lang w:val="en-US"/>
              </w:rPr>
              <w:t>Database</w:t>
            </w:r>
          </w:p>
        </w:tc>
        <w:tc>
          <w:tcPr>
            <w:tcW w:w="6939" w:type="dxa"/>
          </w:tcPr>
          <w:p w14:paraId="00442AC0"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r w:rsidRPr="00F638BA">
              <w:rPr>
                <w:rFonts w:ascii="Times New Roman" w:hAnsi="Times New Roman" w:cs="Times New Roman"/>
                <w:sz w:val="24"/>
                <w:szCs w:val="24"/>
                <w:lang w:val="en-US"/>
              </w:rPr>
              <w:t>Search strategy</w:t>
            </w:r>
          </w:p>
        </w:tc>
      </w:tr>
      <w:tr w:rsidR="00F7316A" w:rsidRPr="00F638BA" w14:paraId="451A9AF1" w14:textId="77777777" w:rsidTr="00FB279F">
        <w:tc>
          <w:tcPr>
            <w:tcW w:w="1555" w:type="dxa"/>
          </w:tcPr>
          <w:p w14:paraId="7DDD462C"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EBSCO</w:t>
            </w:r>
          </w:p>
        </w:tc>
        <w:tc>
          <w:tcPr>
            <w:tcW w:w="6939" w:type="dxa"/>
          </w:tcPr>
          <w:p w14:paraId="2CDA1313" w14:textId="77777777" w:rsidR="00F7316A" w:rsidRPr="00F638BA" w:rsidRDefault="00F7316A" w:rsidP="00FB279F">
            <w:pPr>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AB (“executive function*” OR “cognitive function*” OR cognition OR “inhibitory control” OR “inhibition” OR “interference control” OR “executive control” OR “working memory” OR “updating” OR “cognitive flexibility” OR “shifting” OR “switching” OR “social cognition” OR “emotion regulation” OR “emotion recognition” OR “decision making”) AND AB (sport OR “modified sport” OR fitness OR exercise OR “physical activity” OR athletics OR "resistance training" OR “sport practice” OR “mindful movements” OR “mindfulness practice*” OR “yoga” OR “team game” OR “soccer”) AND AB (</w:t>
            </w:r>
            <w:proofErr w:type="spellStart"/>
            <w:r w:rsidRPr="00F638BA">
              <w:rPr>
                <w:rFonts w:ascii="Times New Roman" w:eastAsia="Times New Roman" w:hAnsi="Times New Roman" w:cs="Times New Roman"/>
                <w:sz w:val="24"/>
                <w:szCs w:val="24"/>
                <w:lang w:val="en-US"/>
              </w:rPr>
              <w:t>schizoph</w:t>
            </w:r>
            <w:proofErr w:type="spellEnd"/>
            <w:r w:rsidRPr="00F638BA">
              <w:rPr>
                <w:rFonts w:ascii="Times New Roman" w:eastAsia="Times New Roman" w:hAnsi="Times New Roman" w:cs="Times New Roman"/>
                <w:sz w:val="24"/>
                <w:szCs w:val="24"/>
                <w:lang w:val="en-US"/>
              </w:rPr>
              <w:t>* OR catatonia OR "schizoaffective disorder" OR "schizophreniform disorder" OR "schizoid personality disorder" OR "psychotic disorder" OR "schizophrenia spectrum and other psychotic disorders")</w:t>
            </w:r>
          </w:p>
        </w:tc>
      </w:tr>
      <w:tr w:rsidR="00F7316A" w:rsidRPr="00F638BA" w14:paraId="4C2DAF8E" w14:textId="77777777" w:rsidTr="00FB279F">
        <w:tc>
          <w:tcPr>
            <w:tcW w:w="1555" w:type="dxa"/>
          </w:tcPr>
          <w:p w14:paraId="28B6DDA1"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proofErr w:type="spellStart"/>
            <w:r w:rsidRPr="00F638BA">
              <w:rPr>
                <w:rFonts w:ascii="Times New Roman" w:eastAsia="Times New Roman" w:hAnsi="Times New Roman" w:cs="Times New Roman"/>
                <w:sz w:val="24"/>
                <w:szCs w:val="24"/>
                <w:lang w:val="en-US"/>
              </w:rPr>
              <w:t>Pubmed</w:t>
            </w:r>
            <w:proofErr w:type="spellEnd"/>
          </w:p>
        </w:tc>
        <w:tc>
          <w:tcPr>
            <w:tcW w:w="6939" w:type="dxa"/>
          </w:tcPr>
          <w:p w14:paraId="0A61274F" w14:textId="77777777" w:rsidR="00F7316A" w:rsidRPr="00F638BA" w:rsidRDefault="00F7316A" w:rsidP="00FB279F">
            <w:pPr>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executive function*"[Title/Abstract]) OR ("cognitive function*"[Title/Abstract])) OR (cognition[Title/Abstract])) OR ("inhibitory control"[Title/Abstract])) OR inhibition[Title/Abstract])) OR “interference control”[Title/Abstract])) OR “executive control”[Title/Abstract])) OR ("working memory"[Title/Abstract])) OR ("updating"[Title/Abstract])) OR ("cognitive flexibility"[Title/Abstract])) OR (shifting[Title/Abstract])) OR (“switching”[Title/Abstract])) OR (“social cognition”[Title/Abstract])) OR (“emotion regulation”[Title/Abstract])) OR (“emotion recognition”[Title/Abstract])) OR (“decision making”[Title/Abstract])) AND ((((((((sport[Title/Abstract]) OR ("modified sport"[Title/Abstract])) OR (fitness[Title/Abstract])) OR (exercise[Title/Abstract])) OR ("physical activity"[Title/Abstract])) OR (athletics[Title/Abstract])) OR ("resistance training"[Title/Abstract])) OR ("sport practice"[Title/Abstract]) OR ("mindful movements"[Title/Abstract])) OR ("mindfulness practice"[Title/Abstract])) OR ("yoga"[Title/Abstract])) OR ("team game"[Title/Abstract])) OR ("soccer"[Title/Abstract]))) AND (((((((</w:t>
            </w:r>
            <w:proofErr w:type="spellStart"/>
            <w:r w:rsidRPr="00F638BA">
              <w:rPr>
                <w:rFonts w:ascii="Times New Roman" w:eastAsia="Times New Roman" w:hAnsi="Times New Roman" w:cs="Times New Roman"/>
                <w:sz w:val="24"/>
                <w:szCs w:val="24"/>
                <w:lang w:val="en-US"/>
              </w:rPr>
              <w:t>schizoph</w:t>
            </w:r>
            <w:proofErr w:type="spellEnd"/>
            <w:r w:rsidRPr="00F638BA">
              <w:rPr>
                <w:rFonts w:ascii="Times New Roman" w:eastAsia="Times New Roman" w:hAnsi="Times New Roman" w:cs="Times New Roman"/>
                <w:sz w:val="24"/>
                <w:szCs w:val="24"/>
                <w:lang w:val="en-US"/>
              </w:rPr>
              <w:t>*[Title/Abstract]) OR (catatonia[Title/Abstract])) OR ("schizoaffective disorder"[Title/Abstract])) OR ("schizophreniform disorder"[Title/Abstract])) OR ("schizoid personality disorder"[Title/Abstract])) OR ("psychotic disorder"[Title/Abstract])) OR ("schizophrenia spectrum and other psychotic disorders"[Title/Abstract]))</w:t>
            </w:r>
          </w:p>
        </w:tc>
      </w:tr>
      <w:tr w:rsidR="00F7316A" w:rsidRPr="00F638BA" w14:paraId="01586E47" w14:textId="77777777" w:rsidTr="00FB279F">
        <w:tc>
          <w:tcPr>
            <w:tcW w:w="1555" w:type="dxa"/>
          </w:tcPr>
          <w:p w14:paraId="0FB4BAB9"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Scopus</w:t>
            </w:r>
          </w:p>
        </w:tc>
        <w:tc>
          <w:tcPr>
            <w:tcW w:w="6939" w:type="dxa"/>
          </w:tcPr>
          <w:p w14:paraId="236C0068" w14:textId="77777777" w:rsidR="00F7316A" w:rsidRPr="00F638BA" w:rsidRDefault="00F7316A" w:rsidP="00FB279F">
            <w:pPr>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 xml:space="preserve">(("executive function*")  OR  ("cognitive function*")  OR  (cognition)  OR  ("inhibitory control")  OR  (inhibition)  OR (“interference control”) OR (“executive control”) ("working </w:t>
            </w:r>
            <w:r w:rsidRPr="00F638BA">
              <w:rPr>
                <w:rFonts w:ascii="Times New Roman" w:eastAsia="Times New Roman" w:hAnsi="Times New Roman" w:cs="Times New Roman"/>
                <w:sz w:val="24"/>
                <w:szCs w:val="24"/>
                <w:lang w:val="en-US"/>
              </w:rPr>
              <w:lastRenderedPageBreak/>
              <w:t>memory")  OR  ("updating")  OR  ("cognitive flexibility")  OR  (shifting) OR (switching) OR (“social cognition”) OR (“emotion regulation”) OR ("emotion recognition”) OR ("decision making”))  AND  ((sport)  OR  ("modified sport")  OR  (fitness)  OR  (exercise)  OR  (“physical activity")  OR  (athletics)  OR  (“resistance training”)  OR  (“sport practice”) OR (“mindful movements”) OR ("mindfulness practice”) OR (yoga) OR (“team game”) OR (soccer))  AND  ((</w:t>
            </w:r>
            <w:proofErr w:type="spellStart"/>
            <w:r w:rsidRPr="00F638BA">
              <w:rPr>
                <w:rFonts w:ascii="Times New Roman" w:eastAsia="Times New Roman" w:hAnsi="Times New Roman" w:cs="Times New Roman"/>
                <w:sz w:val="24"/>
                <w:szCs w:val="24"/>
                <w:lang w:val="en-US"/>
              </w:rPr>
              <w:t>schizoph</w:t>
            </w:r>
            <w:proofErr w:type="spellEnd"/>
            <w:r w:rsidRPr="00F638BA">
              <w:rPr>
                <w:rFonts w:ascii="Times New Roman" w:eastAsia="Times New Roman" w:hAnsi="Times New Roman" w:cs="Times New Roman"/>
                <w:sz w:val="24"/>
                <w:szCs w:val="24"/>
                <w:lang w:val="en-US"/>
              </w:rPr>
              <w:t xml:space="preserve">*)  OR  (catatonia)  OR  ("schizoaffective disorder")  OR  ("schizophreniform disorder")  OR  ("schizoid personality disorder")  OR  ("psychotic disorder")  OR  ("schizophrenia spectrum and other psychotic disorders"))  </w:t>
            </w:r>
          </w:p>
        </w:tc>
      </w:tr>
      <w:tr w:rsidR="00F7316A" w:rsidRPr="00F638BA" w14:paraId="2CCB0985" w14:textId="77777777" w:rsidTr="00FB279F">
        <w:tc>
          <w:tcPr>
            <w:tcW w:w="1555" w:type="dxa"/>
          </w:tcPr>
          <w:p w14:paraId="388B3AC3" w14:textId="77777777" w:rsidR="00F7316A" w:rsidRPr="00F638BA" w:rsidRDefault="00F7316A" w:rsidP="00FB279F">
            <w:pPr>
              <w:spacing w:after="160" w:line="259" w:lineRule="auto"/>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lastRenderedPageBreak/>
              <w:t>Web of Science</w:t>
            </w:r>
          </w:p>
        </w:tc>
        <w:tc>
          <w:tcPr>
            <w:tcW w:w="6939" w:type="dxa"/>
          </w:tcPr>
          <w:p w14:paraId="505A21AF" w14:textId="77777777" w:rsidR="00F7316A" w:rsidRPr="00F638BA" w:rsidRDefault="00F7316A" w:rsidP="00FB279F">
            <w:pPr>
              <w:rPr>
                <w:rFonts w:ascii="Times New Roman" w:eastAsia="Times New Roman" w:hAnsi="Times New Roman" w:cs="Times New Roman"/>
                <w:sz w:val="24"/>
                <w:szCs w:val="24"/>
                <w:lang w:val="en-US"/>
              </w:rPr>
            </w:pPr>
            <w:r w:rsidRPr="00F638BA">
              <w:rPr>
                <w:rFonts w:ascii="Times New Roman" w:eastAsia="Times New Roman" w:hAnsi="Times New Roman" w:cs="Times New Roman"/>
                <w:sz w:val="24"/>
                <w:szCs w:val="24"/>
                <w:lang w:val="en-US"/>
              </w:rPr>
              <w:t>((TS = (“executive function*” OR “cognitive function*” OR cognition OR “inhibitory control” OR inhibition OR “interference control” OR “executive control” OR “working memory” OR “updating” OR “cognitive flexibility” OR shifting OR switching OR “social cognition” OR “emotion regulation” OR “emotion recognition” OR “decision making”)) AND TS = (sport OR “modified sport” OR fitness OR exercise OR “physical activity” OR athletics OR ""resistance training" OR “sport practice” OR “mindful movements” OR “mindfulness practice” OR yoga OR “team game” OR soccer)) AND TS = (</w:t>
            </w:r>
            <w:proofErr w:type="spellStart"/>
            <w:r w:rsidRPr="00F638BA">
              <w:rPr>
                <w:rFonts w:ascii="Times New Roman" w:eastAsia="Times New Roman" w:hAnsi="Times New Roman" w:cs="Times New Roman"/>
                <w:sz w:val="24"/>
                <w:szCs w:val="24"/>
                <w:lang w:val="en-US"/>
              </w:rPr>
              <w:t>schizoph</w:t>
            </w:r>
            <w:proofErr w:type="spellEnd"/>
            <w:r w:rsidRPr="00F638BA">
              <w:rPr>
                <w:rFonts w:ascii="Times New Roman" w:eastAsia="Times New Roman" w:hAnsi="Times New Roman" w:cs="Times New Roman"/>
                <w:sz w:val="24"/>
                <w:szCs w:val="24"/>
                <w:lang w:val="en-US"/>
              </w:rPr>
              <w:t>* OR catatonia OR "schizoaffective disorder" OR "schizophreniform disorder" OR "schizoid personality disorder" OR "psychotic disorder" OR "schizophrenia spectrum and other psychotic disorders")</w:t>
            </w:r>
          </w:p>
        </w:tc>
      </w:tr>
    </w:tbl>
    <w:p w14:paraId="69C65F7D" w14:textId="77777777" w:rsidR="0088720A" w:rsidRDefault="0088720A"/>
    <w:sectPr w:rsidR="0088720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16A"/>
    <w:rsid w:val="00446107"/>
    <w:rsid w:val="0088720A"/>
    <w:rsid w:val="0089241F"/>
    <w:rsid w:val="00F7316A"/>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C9721"/>
  <w15:chartTrackingRefBased/>
  <w15:docId w15:val="{6339401E-A45C-4A61-926E-72BA5FDCC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16A"/>
    <w:rPr>
      <w:rFonts w:ascii="Calibri" w:eastAsia="Calibri" w:hAnsi="Calibri" w:cs="Calibri"/>
      <w:kern w:val="0"/>
      <w:lang w:val="en-GB" w:eastAsia="es-C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1">
    <w:name w:val="1"/>
    <w:basedOn w:val="Tablanormal"/>
    <w:rsid w:val="00F7316A"/>
    <w:pPr>
      <w:spacing w:after="0" w:line="240" w:lineRule="auto"/>
    </w:pPr>
    <w:rPr>
      <w:rFonts w:ascii="Calibri" w:eastAsia="Calibri" w:hAnsi="Calibri" w:cs="Calibri"/>
      <w:kern w:val="0"/>
      <w:lang w:val="es-ES" w:eastAsia="es-CL"/>
      <w14:ligatures w14:val="none"/>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6</Words>
  <Characters>3394</Characters>
  <Application>Microsoft Office Word</Application>
  <DocSecurity>0</DocSecurity>
  <Lines>28</Lines>
  <Paragraphs>8</Paragraphs>
  <ScaleCrop>false</ScaleCrop>
  <Company/>
  <LinksUpToDate>false</LinksUpToDate>
  <CharactersWithSpaces>4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ia Perez Romero</dc:creator>
  <cp:keywords/>
  <dc:description/>
  <cp:lastModifiedBy>Nuria Perez Romero</cp:lastModifiedBy>
  <cp:revision>1</cp:revision>
  <dcterms:created xsi:type="dcterms:W3CDTF">2023-12-13T14:38:00Z</dcterms:created>
  <dcterms:modified xsi:type="dcterms:W3CDTF">2023-12-13T14:40:00Z</dcterms:modified>
</cp:coreProperties>
</file>